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41" w:type="dxa"/>
        <w:tblInd w:w="1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1405"/>
        <w:gridCol w:w="4243"/>
      </w:tblGrid>
      <w:tr w:rsidR="00D86156" w:rsidRPr="00D86156" w14:paraId="618A3055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CEA9889" w14:textId="7BF61D82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bn-IN"/>
                <w14:ligatures w14:val="none"/>
              </w:rPr>
              <w:t>Prim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bn-IN"/>
                <w14:ligatures w14:val="none"/>
              </w:rPr>
              <w:t xml:space="preserve"> </w:t>
            </w:r>
            <w:r w:rsidRPr="00D861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bn-IN"/>
                <w14:ligatures w14:val="none"/>
              </w:rPr>
              <w:t>Name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EEA8A8D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bn-IN"/>
                <w14:ligatures w14:val="none"/>
              </w:rPr>
            </w:pP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26D20157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N" w:bidi="bn-IN"/>
                <w14:ligatures w14:val="none"/>
              </w:rPr>
              <w:t>Sequence (5'-3')</w:t>
            </w:r>
          </w:p>
        </w:tc>
      </w:tr>
      <w:tr w:rsidR="00D86156" w:rsidRPr="00D86156" w14:paraId="484BE96F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D6D22E5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NEAT1-20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EE061E4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Forward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7118323B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GCTCTTGCATAGCTGAGCGA</w:t>
            </w:r>
          </w:p>
        </w:tc>
      </w:tr>
      <w:tr w:rsidR="00D86156" w:rsidRPr="00D86156" w14:paraId="2BFA7DAA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234725A9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B7C922B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Reverse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75006A4A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TGATCATTTCCAGGGCTGCTG</w:t>
            </w:r>
          </w:p>
        </w:tc>
      </w:tr>
      <w:tr w:rsidR="00D86156" w:rsidRPr="00D86156" w14:paraId="229B8AD0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3B3A213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MSC-AS1-21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D5D7909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Forward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5F928B5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CAGACTGAGAGCCCAATG</w:t>
            </w:r>
          </w:p>
        </w:tc>
      </w:tr>
      <w:tr w:rsidR="00D86156" w:rsidRPr="00D86156" w14:paraId="60B4BE40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42905FC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4D765C4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Reverse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06680C83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GGAACTTTTACTCGTGGC</w:t>
            </w:r>
          </w:p>
        </w:tc>
      </w:tr>
      <w:tr w:rsidR="00D86156" w:rsidRPr="00D86156" w14:paraId="184AC586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10F39417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LUCAT1-2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B84ECFA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Forward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5841C9E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GAGTAGCTGGGACTACAGGC</w:t>
            </w:r>
          </w:p>
        </w:tc>
      </w:tr>
      <w:tr w:rsidR="00D86156" w:rsidRPr="00D86156" w14:paraId="12DB7489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7885D48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56F3E18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Reverse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67ADD544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ACAGGCACGCTAAGTCTCATC</w:t>
            </w:r>
          </w:p>
        </w:tc>
      </w:tr>
      <w:tr w:rsidR="00D86156" w:rsidRPr="00D86156" w14:paraId="2800FC76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081275A7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RPLPO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7383EE4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Forward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3D185A5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GGAGAAACTGCTGCCTCATATC</w:t>
            </w:r>
          </w:p>
        </w:tc>
      </w:tr>
      <w:tr w:rsidR="00D86156" w:rsidRPr="00D86156" w14:paraId="10A56696" w14:textId="77777777" w:rsidTr="001F70A7">
        <w:trPr>
          <w:trHeight w:val="365"/>
        </w:trPr>
        <w:tc>
          <w:tcPr>
            <w:tcW w:w="1893" w:type="dxa"/>
            <w:shd w:val="clear" w:color="auto" w:fill="auto"/>
            <w:noWrap/>
            <w:vAlign w:val="bottom"/>
            <w:hideMark/>
          </w:tcPr>
          <w:p w14:paraId="48E1F576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F928B5B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Reverse</w:t>
            </w:r>
          </w:p>
        </w:tc>
        <w:tc>
          <w:tcPr>
            <w:tcW w:w="4243" w:type="dxa"/>
            <w:shd w:val="clear" w:color="auto" w:fill="auto"/>
            <w:noWrap/>
            <w:vAlign w:val="bottom"/>
            <w:hideMark/>
          </w:tcPr>
          <w:p w14:paraId="53F8F394" w14:textId="77777777" w:rsidR="00D86156" w:rsidRPr="00D86156" w:rsidRDefault="00D86156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 w:rsidRPr="00D86156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CAGCAGCTGGCACCTTATT</w:t>
            </w:r>
          </w:p>
        </w:tc>
      </w:tr>
      <w:tr w:rsidR="009A1F3B" w:rsidRPr="00D86156" w14:paraId="5B9C0231" w14:textId="77777777" w:rsidTr="00CF3B08">
        <w:trPr>
          <w:trHeight w:val="365"/>
        </w:trPr>
        <w:tc>
          <w:tcPr>
            <w:tcW w:w="7541" w:type="dxa"/>
            <w:gridSpan w:val="3"/>
            <w:shd w:val="clear" w:color="auto" w:fill="auto"/>
            <w:noWrap/>
            <w:vAlign w:val="bottom"/>
          </w:tcPr>
          <w:p w14:paraId="171A00C3" w14:textId="050BC264" w:rsidR="009A1F3B" w:rsidRPr="00D86156" w:rsidRDefault="009A1F3B" w:rsidP="00D861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 xml:space="preserve">Supplementary Table-1: </w:t>
            </w:r>
            <w:r w:rsidR="00475C30"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>Sequences of primer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 w:bidi="bn-IN"/>
                <w14:ligatures w14:val="none"/>
              </w:rPr>
              <w:t xml:space="preserve"> used in this study</w:t>
            </w:r>
          </w:p>
        </w:tc>
      </w:tr>
    </w:tbl>
    <w:p w14:paraId="7AEE411D" w14:textId="77777777" w:rsidR="00546C03" w:rsidRDefault="00546C03"/>
    <w:sectPr w:rsidR="00546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B2F"/>
    <w:rsid w:val="001F70A7"/>
    <w:rsid w:val="002C2A67"/>
    <w:rsid w:val="00446B2F"/>
    <w:rsid w:val="00475C30"/>
    <w:rsid w:val="00546C03"/>
    <w:rsid w:val="006B4B7B"/>
    <w:rsid w:val="008C0FB9"/>
    <w:rsid w:val="008C7F66"/>
    <w:rsid w:val="009A1F3B"/>
    <w:rsid w:val="00CA3B32"/>
    <w:rsid w:val="00D86156"/>
    <w:rsid w:val="00EA2682"/>
    <w:rsid w:val="00ED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5D3899"/>
  <w15:chartTrackingRefBased/>
  <w15:docId w15:val="{C4CA91AA-8C75-4407-9992-143E32F73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66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24</Characters>
  <Application>Microsoft Office Word</Application>
  <DocSecurity>0</DocSecurity>
  <Lines>4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ki Ghosh</dc:creator>
  <cp:keywords/>
  <dc:description/>
  <cp:lastModifiedBy>Chandrama Mukherjee</cp:lastModifiedBy>
  <cp:revision>4</cp:revision>
  <dcterms:created xsi:type="dcterms:W3CDTF">2024-11-21T11:12:00Z</dcterms:created>
  <dcterms:modified xsi:type="dcterms:W3CDTF">2024-11-2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59fa916546774a5a0ab23137234ee6dae8388ae4d15226d9a7d124d79f207</vt:lpwstr>
  </property>
</Properties>
</file>